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67C65" w14:textId="6CC7F09E" w:rsidR="005F2986" w:rsidRPr="00525226" w:rsidRDefault="001A2484">
      <w:pPr>
        <w:rPr>
          <w:rFonts w:ascii="Arial" w:hAnsi="Arial" w:cs="Arial"/>
          <w:b/>
          <w:sz w:val="32"/>
          <w:szCs w:val="32"/>
        </w:rPr>
      </w:pPr>
      <w:r w:rsidRPr="00525226">
        <w:rPr>
          <w:rFonts w:ascii="Arial" w:hAnsi="Arial" w:cs="Arial"/>
          <w:b/>
          <w:sz w:val="32"/>
          <w:szCs w:val="32"/>
        </w:rPr>
        <w:t xml:space="preserve">S1 </w:t>
      </w:r>
      <w:r w:rsidR="00F66C9D">
        <w:rPr>
          <w:rFonts w:ascii="Arial" w:hAnsi="Arial" w:cs="Arial"/>
          <w:b/>
          <w:sz w:val="32"/>
          <w:szCs w:val="32"/>
        </w:rPr>
        <w:t>Table</w:t>
      </w:r>
    </w:p>
    <w:p w14:paraId="7368A970" w14:textId="10CB63AE" w:rsidR="00602ECE" w:rsidRDefault="00D869B9">
      <w:pPr>
        <w:rPr>
          <w:rFonts w:ascii="Arial" w:hAnsi="Arial" w:cs="Arial"/>
          <w:b/>
          <w:sz w:val="32"/>
          <w:szCs w:val="32"/>
        </w:rPr>
      </w:pPr>
      <w:r w:rsidRPr="00602ECE">
        <w:rPr>
          <w:rFonts w:ascii="Arial" w:hAnsi="Arial" w:cs="Arial"/>
          <w:b/>
          <w:sz w:val="32"/>
          <w:szCs w:val="32"/>
        </w:rPr>
        <w:t xml:space="preserve">PCR primers </w:t>
      </w:r>
      <w:r w:rsidR="00FE17C1">
        <w:rPr>
          <w:rFonts w:ascii="Arial" w:hAnsi="Arial" w:cs="Arial"/>
          <w:b/>
          <w:sz w:val="32"/>
          <w:szCs w:val="32"/>
        </w:rPr>
        <w:t xml:space="preserve">and conditions </w:t>
      </w:r>
      <w:r w:rsidRPr="00602ECE">
        <w:rPr>
          <w:rFonts w:ascii="Arial" w:hAnsi="Arial" w:cs="Arial"/>
          <w:b/>
          <w:sz w:val="32"/>
          <w:szCs w:val="32"/>
        </w:rPr>
        <w:t xml:space="preserve">for segmental amplification of the Ad5 </w:t>
      </w:r>
      <w:r w:rsidR="004878C4">
        <w:rPr>
          <w:rFonts w:ascii="Arial" w:hAnsi="Arial" w:cs="Arial"/>
          <w:b/>
          <w:sz w:val="32"/>
          <w:szCs w:val="32"/>
        </w:rPr>
        <w:t xml:space="preserve">reference </w:t>
      </w:r>
      <w:r w:rsidRPr="00602ECE">
        <w:rPr>
          <w:rFonts w:ascii="Arial" w:hAnsi="Arial" w:cs="Arial"/>
          <w:b/>
          <w:sz w:val="32"/>
          <w:szCs w:val="32"/>
        </w:rPr>
        <w:t>genome</w:t>
      </w:r>
    </w:p>
    <w:p w14:paraId="5CBE0930" w14:textId="5F63D029" w:rsidR="005477D2" w:rsidRDefault="009872B3">
      <w:pPr>
        <w:rPr>
          <w:rFonts w:ascii="Arial" w:hAnsi="Arial" w:cs="Arial"/>
        </w:rPr>
      </w:pPr>
      <w:r>
        <w:rPr>
          <w:rFonts w:ascii="Arial" w:hAnsi="Arial" w:cs="Arial"/>
        </w:rPr>
        <w:t>The recognition sequence for</w:t>
      </w:r>
      <w:r w:rsidR="005477D2">
        <w:rPr>
          <w:rFonts w:ascii="Arial" w:hAnsi="Arial" w:cs="Arial"/>
        </w:rPr>
        <w:t xml:space="preserve"> </w:t>
      </w:r>
      <w:proofErr w:type="spellStart"/>
      <w:r w:rsidR="005477D2">
        <w:rPr>
          <w:rFonts w:ascii="Arial" w:hAnsi="Arial" w:cs="Arial"/>
        </w:rPr>
        <w:t>BstBI</w:t>
      </w:r>
      <w:proofErr w:type="spellEnd"/>
      <w:r w:rsidR="005477D2">
        <w:rPr>
          <w:rFonts w:ascii="Arial" w:hAnsi="Arial" w:cs="Arial"/>
        </w:rPr>
        <w:t xml:space="preserve"> in each primer is highlighted. </w:t>
      </w:r>
      <w:r w:rsidR="003C6AFB">
        <w:rPr>
          <w:rFonts w:ascii="Arial" w:hAnsi="Arial" w:cs="Arial"/>
        </w:rPr>
        <w:t>The site highlighted in red is the 5’ end of the amplicon, with respect to the Ad5 reference sequence AC_00008.1.</w:t>
      </w:r>
    </w:p>
    <w:p w14:paraId="6285298F" w14:textId="63D3A215" w:rsidR="003C6AFB" w:rsidRDefault="00FE17C1">
      <w:pPr>
        <w:rPr>
          <w:rFonts w:ascii="Arial" w:hAnsi="Arial" w:cs="Arial"/>
        </w:rPr>
      </w:pPr>
      <w:r>
        <w:rPr>
          <w:rFonts w:ascii="Arial" w:hAnsi="Arial" w:cs="Arial"/>
        </w:rPr>
        <w:t xml:space="preserve">PCR was performed with Platinum </w:t>
      </w:r>
      <w:proofErr w:type="spellStart"/>
      <w:r>
        <w:rPr>
          <w:rFonts w:ascii="Arial" w:hAnsi="Arial" w:cs="Arial"/>
        </w:rPr>
        <w:t>SuperFi</w:t>
      </w:r>
      <w:proofErr w:type="spellEnd"/>
      <w:r>
        <w:rPr>
          <w:rFonts w:ascii="Arial" w:hAnsi="Arial" w:cs="Arial"/>
        </w:rPr>
        <w:t xml:space="preserve"> DNA polymerase (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Fisher Scientific) using the supplied buffers and additives according to the manufacturer’s recommendations. </w:t>
      </w:r>
      <w:r w:rsidRPr="000D2D9E">
        <w:rPr>
          <w:rFonts w:ascii="Arial" w:hAnsi="Arial" w:cs="Arial"/>
        </w:rPr>
        <w:t xml:space="preserve">Each 25 </w:t>
      </w:r>
      <w:r w:rsidR="000D2D9E" w:rsidRPr="000D2D9E">
        <w:rPr>
          <w:rFonts w:ascii="Arial" w:hAnsi="Arial" w:cs="Arial"/>
        </w:rPr>
        <w:sym w:font="Symbol" w:char="F06D"/>
      </w:r>
      <w:r w:rsidRPr="000D2D9E">
        <w:rPr>
          <w:rFonts w:ascii="Arial" w:hAnsi="Arial" w:cs="Arial"/>
        </w:rPr>
        <w:t>l reaction</w:t>
      </w:r>
      <w:r>
        <w:rPr>
          <w:rFonts w:ascii="Arial" w:hAnsi="Arial" w:cs="Arial"/>
        </w:rPr>
        <w:t xml:space="preserve"> contained 0.2 </w:t>
      </w:r>
      <w:r>
        <w:rPr>
          <w:rFonts w:ascii="Symbol" w:hAnsi="Symbol" w:cs="Arial"/>
        </w:rPr>
        <w:sym w:font="Symbol" w:char="F06D"/>
      </w:r>
      <w:r>
        <w:rPr>
          <w:rFonts w:ascii="Arial" w:hAnsi="Arial" w:cs="Arial"/>
        </w:rPr>
        <w:t>M of each dNTP, 0.5</w:t>
      </w:r>
      <w:r w:rsidR="000D2D9E">
        <w:rPr>
          <w:rFonts w:ascii="Arial" w:hAnsi="Arial" w:cs="Arial"/>
        </w:rPr>
        <w:t xml:space="preserve"> </w:t>
      </w:r>
      <w:r w:rsidR="000D2D9E">
        <w:rPr>
          <w:rFonts w:ascii="Arial" w:hAnsi="Arial" w:cs="Arial"/>
        </w:rPr>
        <w:sym w:font="Symbol" w:char="F06D"/>
      </w:r>
      <w:r w:rsidR="000D2D9E">
        <w:rPr>
          <w:rFonts w:ascii="Arial" w:hAnsi="Arial" w:cs="Arial"/>
        </w:rPr>
        <w:t>M of each primer,</w:t>
      </w:r>
      <w:r>
        <w:rPr>
          <w:rFonts w:ascii="Arial" w:hAnsi="Arial" w:cs="Arial"/>
        </w:rPr>
        <w:t xml:space="preserve"> 0.2 U of enzyme</w:t>
      </w:r>
      <w:r w:rsidR="000D2D9E">
        <w:rPr>
          <w:rFonts w:ascii="Arial" w:hAnsi="Arial" w:cs="Arial"/>
        </w:rPr>
        <w:t xml:space="preserve"> and 100 ng Ad5 genomic DNA template</w:t>
      </w:r>
      <w:r>
        <w:rPr>
          <w:rFonts w:ascii="Arial" w:hAnsi="Arial" w:cs="Arial"/>
        </w:rPr>
        <w:t>.</w:t>
      </w:r>
      <w:r w:rsidR="000D2D9E">
        <w:rPr>
          <w:rFonts w:ascii="Arial" w:hAnsi="Arial" w:cs="Arial"/>
        </w:rPr>
        <w:t xml:space="preserve"> </w:t>
      </w:r>
      <w:r w:rsidR="000C4578">
        <w:rPr>
          <w:rFonts w:ascii="Arial" w:hAnsi="Arial" w:cs="Arial"/>
        </w:rPr>
        <w:t>After</w:t>
      </w:r>
      <w:r w:rsidR="000D2D9E">
        <w:rPr>
          <w:rFonts w:ascii="Arial" w:hAnsi="Arial" w:cs="Arial"/>
        </w:rPr>
        <w:t xml:space="preserve"> heating at 95 C for 2 min, reactions were subjected to 35 cycles of amplification. Each cycle consisted of a 10 s denaturation step at 95 C, and annealing for 10 s. Annealing temperatures and extension times per cycle are indicated in the table below.</w:t>
      </w:r>
    </w:p>
    <w:p w14:paraId="123C0904" w14:textId="77777777" w:rsidR="000D2D9E" w:rsidRPr="001A2484" w:rsidRDefault="000D2D9E">
      <w:pPr>
        <w:rPr>
          <w:rFonts w:ascii="Arial" w:hAnsi="Arial" w:cs="Arial"/>
        </w:rPr>
      </w:pPr>
    </w:p>
    <w:tbl>
      <w:tblPr>
        <w:tblStyle w:val="TableGrid"/>
        <w:tblW w:w="11339" w:type="dxa"/>
        <w:tblLook w:val="04A0" w:firstRow="1" w:lastRow="0" w:firstColumn="1" w:lastColumn="0" w:noHBand="0" w:noVBand="1"/>
      </w:tblPr>
      <w:tblGrid>
        <w:gridCol w:w="955"/>
        <w:gridCol w:w="1102"/>
        <w:gridCol w:w="4800"/>
        <w:gridCol w:w="1396"/>
        <w:gridCol w:w="1543"/>
        <w:gridCol w:w="1543"/>
      </w:tblGrid>
      <w:tr w:rsidR="003C6AFB" w:rsidRPr="005F2986" w14:paraId="71C2D7CE" w14:textId="1FFB7BBB" w:rsidTr="00FE17C1">
        <w:trPr>
          <w:trHeight w:val="924"/>
        </w:trPr>
        <w:tc>
          <w:tcPr>
            <w:tcW w:w="955" w:type="dxa"/>
          </w:tcPr>
          <w:p w14:paraId="7699660E" w14:textId="56F941DE" w:rsidR="003C6AFB" w:rsidRPr="00D869B9" w:rsidRDefault="003C6AFB" w:rsidP="003C6AFB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Block</w:t>
            </w:r>
          </w:p>
        </w:tc>
        <w:tc>
          <w:tcPr>
            <w:tcW w:w="1102" w:type="dxa"/>
          </w:tcPr>
          <w:p w14:paraId="265FB9EB" w14:textId="25DB4578" w:rsidR="003C6AFB" w:rsidRPr="00D869B9" w:rsidRDefault="003C6AFB" w:rsidP="003C6AFB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D869B9">
              <w:rPr>
                <w:rFonts w:ascii="Courier New" w:hAnsi="Courier New" w:cs="Courier New"/>
                <w:sz w:val="24"/>
                <w:szCs w:val="24"/>
              </w:rPr>
              <w:t>Primer</w:t>
            </w:r>
          </w:p>
        </w:tc>
        <w:tc>
          <w:tcPr>
            <w:tcW w:w="4800" w:type="dxa"/>
          </w:tcPr>
          <w:p w14:paraId="416C45E9" w14:textId="78BC7CD1" w:rsidR="003C6AFB" w:rsidRPr="00D869B9" w:rsidRDefault="003C6AFB" w:rsidP="003C6AFB">
            <w:pP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D869B9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1396" w:type="dxa"/>
          </w:tcPr>
          <w:p w14:paraId="39B59F01" w14:textId="427748C7" w:rsidR="003C6AFB" w:rsidRDefault="003C6AFB" w:rsidP="003C6AFB">
            <w:pP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Amplicon size (</w:t>
            </w:r>
            <w:proofErr w:type="spellStart"/>
            <w: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bp</w:t>
            </w:r>
            <w:proofErr w:type="spellEnd"/>
            <w: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43" w:type="dxa"/>
          </w:tcPr>
          <w:p w14:paraId="3B016355" w14:textId="32D3A0E4" w:rsidR="003C6AFB" w:rsidRPr="00D869B9" w:rsidRDefault="003C6AFB" w:rsidP="003C6AFB">
            <w:pP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Annealing Temp (°C)</w:t>
            </w:r>
          </w:p>
        </w:tc>
        <w:tc>
          <w:tcPr>
            <w:tcW w:w="1543" w:type="dxa"/>
          </w:tcPr>
          <w:p w14:paraId="0DC68303" w14:textId="7EB95563" w:rsidR="003C6AFB" w:rsidRPr="00D869B9" w:rsidRDefault="003C6AFB" w:rsidP="000D2D9E">
            <w:pP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 xml:space="preserve">Extension time </w:t>
            </w:r>
            <w:r w:rsidR="000D2D9E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0D2D9E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min:sec</w:t>
            </w:r>
            <w:proofErr w:type="spellEnd"/>
            <w:r w:rsidR="000D2D9E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)</w:t>
            </w:r>
          </w:p>
        </w:tc>
      </w:tr>
      <w:tr w:rsidR="00FE17C1" w:rsidRPr="005F2986" w14:paraId="0051606F" w14:textId="139CC7E9" w:rsidTr="00FE17C1">
        <w:trPr>
          <w:trHeight w:val="273"/>
        </w:trPr>
        <w:tc>
          <w:tcPr>
            <w:tcW w:w="955" w:type="dxa"/>
            <w:vMerge w:val="restart"/>
          </w:tcPr>
          <w:p w14:paraId="76CA8BF6" w14:textId="77777777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</w:rPr>
              <w:t>1</w:t>
            </w:r>
          </w:p>
          <w:p w14:paraId="2445C803" w14:textId="74BEB7A3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6A9E722F" w14:textId="1A3219BD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1</w:t>
            </w:r>
          </w:p>
        </w:tc>
        <w:tc>
          <w:tcPr>
            <w:tcW w:w="4800" w:type="dxa"/>
          </w:tcPr>
          <w:p w14:paraId="5B8F6D2F" w14:textId="03EFA030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red"/>
              </w:rPr>
              <w:t>cttcgaa</w:t>
            </w:r>
            <w:r w:rsidRPr="003C6AFB">
              <w:rPr>
                <w:rFonts w:ascii="Courier New" w:hAnsi="Courier New" w:cs="Courier New"/>
              </w:rPr>
              <w:t>CATCATCAATAATATACCTTATTTTGG</w:t>
            </w:r>
            <w:proofErr w:type="spellEnd"/>
          </w:p>
        </w:tc>
        <w:tc>
          <w:tcPr>
            <w:tcW w:w="1396" w:type="dxa"/>
            <w:vMerge w:val="restart"/>
          </w:tcPr>
          <w:p w14:paraId="637CD70D" w14:textId="02E5C88F" w:rsidR="00FE17C1" w:rsidRPr="003C6AFB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3773</w:t>
            </w:r>
          </w:p>
        </w:tc>
        <w:tc>
          <w:tcPr>
            <w:tcW w:w="1543" w:type="dxa"/>
            <w:vMerge w:val="restart"/>
          </w:tcPr>
          <w:p w14:paraId="7516D256" w14:textId="4AB5CF8F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58</w:t>
            </w:r>
          </w:p>
        </w:tc>
        <w:tc>
          <w:tcPr>
            <w:tcW w:w="1543" w:type="dxa"/>
            <w:vMerge w:val="restart"/>
          </w:tcPr>
          <w:p w14:paraId="00ADE381" w14:textId="66A54B71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2:45</w:t>
            </w:r>
          </w:p>
        </w:tc>
      </w:tr>
      <w:tr w:rsidR="00FE17C1" w:rsidRPr="005F2986" w14:paraId="436902AB" w14:textId="29FD85A2" w:rsidTr="00FE17C1">
        <w:trPr>
          <w:trHeight w:val="308"/>
        </w:trPr>
        <w:tc>
          <w:tcPr>
            <w:tcW w:w="955" w:type="dxa"/>
            <w:vMerge/>
          </w:tcPr>
          <w:p w14:paraId="1B4153DE" w14:textId="195F4443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4CED2816" w14:textId="464E6C60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2</w:t>
            </w:r>
          </w:p>
        </w:tc>
        <w:tc>
          <w:tcPr>
            <w:tcW w:w="4800" w:type="dxa"/>
          </w:tcPr>
          <w:p w14:paraId="4127C2D0" w14:textId="452A5AD1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magenta"/>
              </w:rPr>
              <w:t>gttcgaa</w:t>
            </w:r>
            <w:r w:rsidRPr="003C6AFB">
              <w:rPr>
                <w:rFonts w:ascii="Courier New" w:hAnsi="Courier New" w:cs="Courier New"/>
              </w:rPr>
              <w:t>TCTCGTAGGTCAAGGTAGTA</w:t>
            </w:r>
            <w:proofErr w:type="spellEnd"/>
          </w:p>
        </w:tc>
        <w:tc>
          <w:tcPr>
            <w:tcW w:w="1396" w:type="dxa"/>
            <w:vMerge/>
          </w:tcPr>
          <w:p w14:paraId="57A63624" w14:textId="77777777" w:rsidR="00FE17C1" w:rsidRPr="003C6AFB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3D0D4F8D" w14:textId="475309A7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7DFC7369" w14:textId="77777777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FE17C1" w:rsidRPr="005F2986" w14:paraId="3CFD6B55" w14:textId="58E48D80" w:rsidTr="00FE17C1">
        <w:trPr>
          <w:trHeight w:val="273"/>
        </w:trPr>
        <w:tc>
          <w:tcPr>
            <w:tcW w:w="955" w:type="dxa"/>
            <w:vMerge w:val="restart"/>
          </w:tcPr>
          <w:p w14:paraId="609D4616" w14:textId="77777777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</w:rPr>
              <w:t>2</w:t>
            </w:r>
          </w:p>
          <w:p w14:paraId="5AE6A324" w14:textId="028BC75A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2E982C8B" w14:textId="2D662918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3</w:t>
            </w:r>
          </w:p>
        </w:tc>
        <w:tc>
          <w:tcPr>
            <w:tcW w:w="4800" w:type="dxa"/>
          </w:tcPr>
          <w:p w14:paraId="1EF1A2D8" w14:textId="43BD1DAF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red"/>
              </w:rPr>
              <w:t>cttcgaa</w:t>
            </w:r>
            <w:r w:rsidRPr="003C6AFB">
              <w:rPr>
                <w:rFonts w:ascii="Courier New" w:hAnsi="Courier New" w:cs="Courier New"/>
              </w:rPr>
              <w:t>CTCTACTACCTTGACCTACG</w:t>
            </w:r>
            <w:proofErr w:type="spellEnd"/>
          </w:p>
        </w:tc>
        <w:tc>
          <w:tcPr>
            <w:tcW w:w="1396" w:type="dxa"/>
            <w:vMerge w:val="restart"/>
          </w:tcPr>
          <w:p w14:paraId="7806CDAB" w14:textId="2DFEB4DC" w:rsidR="00FE17C1" w:rsidRPr="003C6AFB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7159</w:t>
            </w:r>
          </w:p>
        </w:tc>
        <w:tc>
          <w:tcPr>
            <w:tcW w:w="1543" w:type="dxa"/>
            <w:vMerge w:val="restart"/>
          </w:tcPr>
          <w:p w14:paraId="320E346A" w14:textId="79837D35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58</w:t>
            </w:r>
          </w:p>
        </w:tc>
        <w:tc>
          <w:tcPr>
            <w:tcW w:w="1543" w:type="dxa"/>
            <w:vMerge w:val="restart"/>
          </w:tcPr>
          <w:p w14:paraId="53153D97" w14:textId="28851150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4:40</w:t>
            </w:r>
          </w:p>
        </w:tc>
      </w:tr>
      <w:tr w:rsidR="00FE17C1" w:rsidRPr="005F2986" w14:paraId="7E657B32" w14:textId="70E8BEBE" w:rsidTr="00FE17C1">
        <w:trPr>
          <w:trHeight w:val="291"/>
        </w:trPr>
        <w:tc>
          <w:tcPr>
            <w:tcW w:w="955" w:type="dxa"/>
            <w:vMerge/>
          </w:tcPr>
          <w:p w14:paraId="6A76F2C3" w14:textId="091408AB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610B6B00" w14:textId="048F33A8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4</w:t>
            </w:r>
          </w:p>
        </w:tc>
        <w:tc>
          <w:tcPr>
            <w:tcW w:w="4800" w:type="dxa"/>
          </w:tcPr>
          <w:p w14:paraId="0E14D803" w14:textId="338CFCA2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magenta"/>
              </w:rPr>
              <w:t>gttcgaa</w:t>
            </w:r>
            <w:r w:rsidRPr="003C6AFB">
              <w:rPr>
                <w:rFonts w:ascii="Courier New" w:hAnsi="Courier New" w:cs="Courier New"/>
              </w:rPr>
              <w:t>CGAGCCACTTAATGCTTTC</w:t>
            </w:r>
            <w:proofErr w:type="spellEnd"/>
          </w:p>
        </w:tc>
        <w:tc>
          <w:tcPr>
            <w:tcW w:w="1396" w:type="dxa"/>
            <w:vMerge/>
          </w:tcPr>
          <w:p w14:paraId="68CAFFE5" w14:textId="77777777" w:rsidR="00FE17C1" w:rsidRPr="003C6AFB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4A17D4E1" w14:textId="380D1427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2BEA66A7" w14:textId="77777777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FE17C1" w:rsidRPr="005F2986" w14:paraId="3F73057F" w14:textId="5A70D03C" w:rsidTr="00FE17C1">
        <w:trPr>
          <w:trHeight w:val="273"/>
        </w:trPr>
        <w:tc>
          <w:tcPr>
            <w:tcW w:w="955" w:type="dxa"/>
            <w:vMerge w:val="restart"/>
          </w:tcPr>
          <w:p w14:paraId="2C66B959" w14:textId="77777777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</w:rPr>
              <w:t>3</w:t>
            </w:r>
          </w:p>
          <w:p w14:paraId="31E985B0" w14:textId="7F86CDFE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16342427" w14:textId="734C7FF8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5</w:t>
            </w:r>
          </w:p>
        </w:tc>
        <w:tc>
          <w:tcPr>
            <w:tcW w:w="4800" w:type="dxa"/>
          </w:tcPr>
          <w:p w14:paraId="695BB0BA" w14:textId="0BF42D11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red"/>
              </w:rPr>
              <w:t>cttcgaa</w:t>
            </w:r>
            <w:r w:rsidRPr="003C6AFB">
              <w:rPr>
                <w:rFonts w:ascii="Courier New" w:hAnsi="Courier New" w:cs="Courier New"/>
              </w:rPr>
              <w:t>CGAAAGCATTAAGTGGCTC</w:t>
            </w:r>
            <w:proofErr w:type="spellEnd"/>
          </w:p>
        </w:tc>
        <w:tc>
          <w:tcPr>
            <w:tcW w:w="1396" w:type="dxa"/>
            <w:vMerge w:val="restart"/>
          </w:tcPr>
          <w:p w14:paraId="669BC802" w14:textId="296EC3D3" w:rsidR="00FE17C1" w:rsidRPr="003C6AFB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3652</w:t>
            </w:r>
          </w:p>
        </w:tc>
        <w:tc>
          <w:tcPr>
            <w:tcW w:w="1543" w:type="dxa"/>
            <w:vMerge w:val="restart"/>
          </w:tcPr>
          <w:p w14:paraId="56512EFA" w14:textId="33AACD2E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58</w:t>
            </w:r>
          </w:p>
        </w:tc>
        <w:tc>
          <w:tcPr>
            <w:tcW w:w="1543" w:type="dxa"/>
            <w:vMerge w:val="restart"/>
          </w:tcPr>
          <w:p w14:paraId="34F17726" w14:textId="283EF5DB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2:45</w:t>
            </w:r>
          </w:p>
        </w:tc>
      </w:tr>
      <w:tr w:rsidR="00FE17C1" w:rsidRPr="005F2986" w14:paraId="75FC22C6" w14:textId="2E74AF1E" w:rsidTr="00FE17C1">
        <w:trPr>
          <w:trHeight w:val="308"/>
        </w:trPr>
        <w:tc>
          <w:tcPr>
            <w:tcW w:w="955" w:type="dxa"/>
            <w:vMerge/>
          </w:tcPr>
          <w:p w14:paraId="1E0BBEBA" w14:textId="49C1D720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3AA6B021" w14:textId="3109C6CD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6</w:t>
            </w:r>
          </w:p>
        </w:tc>
        <w:tc>
          <w:tcPr>
            <w:tcW w:w="4800" w:type="dxa"/>
          </w:tcPr>
          <w:p w14:paraId="27BFB769" w14:textId="6CFD1BB8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magenta"/>
              </w:rPr>
              <w:t>gttcgaa</w:t>
            </w:r>
            <w:r w:rsidRPr="003C6AFB">
              <w:rPr>
                <w:rFonts w:ascii="Courier New" w:hAnsi="Courier New" w:cs="Courier New"/>
              </w:rPr>
              <w:t>TCGTCAAGATTGATGGTCTGT</w:t>
            </w:r>
            <w:proofErr w:type="spellEnd"/>
          </w:p>
        </w:tc>
        <w:tc>
          <w:tcPr>
            <w:tcW w:w="1396" w:type="dxa"/>
            <w:vMerge/>
          </w:tcPr>
          <w:p w14:paraId="3331010A" w14:textId="77777777" w:rsidR="00FE17C1" w:rsidRPr="003C6AFB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7DCC12DC" w14:textId="0154F469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4D6EE239" w14:textId="77777777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FE17C1" w:rsidRPr="005F2986" w14:paraId="4226740A" w14:textId="31E973C2" w:rsidTr="00FE17C1">
        <w:trPr>
          <w:trHeight w:val="273"/>
        </w:trPr>
        <w:tc>
          <w:tcPr>
            <w:tcW w:w="955" w:type="dxa"/>
            <w:vMerge w:val="restart"/>
          </w:tcPr>
          <w:p w14:paraId="0D551873" w14:textId="77777777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</w:rPr>
              <w:t>4</w:t>
            </w:r>
          </w:p>
          <w:p w14:paraId="02F3F4D9" w14:textId="2C07CA60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64CF0AC7" w14:textId="63876DD4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7</w:t>
            </w:r>
          </w:p>
        </w:tc>
        <w:tc>
          <w:tcPr>
            <w:tcW w:w="4800" w:type="dxa"/>
          </w:tcPr>
          <w:p w14:paraId="75DD5B9E" w14:textId="10111D19" w:rsidR="00FE17C1" w:rsidRPr="003C6AFB" w:rsidRDefault="00FE17C1" w:rsidP="003C6AFB">
            <w:pPr>
              <w:rPr>
                <w:rFonts w:ascii="Courier New" w:hAnsi="Courier New" w:cs="Courier New"/>
                <w:highlight w:val="red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red"/>
              </w:rPr>
              <w:t>cttcgaa</w:t>
            </w:r>
            <w:r w:rsidRPr="003C6AFB">
              <w:rPr>
                <w:rFonts w:ascii="Courier New" w:hAnsi="Courier New" w:cs="Courier New"/>
              </w:rPr>
              <w:t>GCACACAGACCATCAATCT</w:t>
            </w:r>
            <w:proofErr w:type="spellEnd"/>
          </w:p>
        </w:tc>
        <w:tc>
          <w:tcPr>
            <w:tcW w:w="1396" w:type="dxa"/>
            <w:vMerge w:val="restart"/>
          </w:tcPr>
          <w:p w14:paraId="2D43CE55" w14:textId="3E514FE9" w:rsidR="00FE17C1" w:rsidRPr="003C6AFB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3557</w:t>
            </w:r>
          </w:p>
        </w:tc>
        <w:tc>
          <w:tcPr>
            <w:tcW w:w="1543" w:type="dxa"/>
            <w:vMerge w:val="restart"/>
          </w:tcPr>
          <w:p w14:paraId="2B7A678B" w14:textId="465C835F" w:rsidR="00FE17C1" w:rsidRPr="00233868" w:rsidRDefault="000D2D9E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60</w:t>
            </w:r>
          </w:p>
        </w:tc>
        <w:tc>
          <w:tcPr>
            <w:tcW w:w="1543" w:type="dxa"/>
            <w:vMerge w:val="restart"/>
          </w:tcPr>
          <w:p w14:paraId="640AA527" w14:textId="27A5D597" w:rsidR="00FE17C1" w:rsidRPr="00233868" w:rsidRDefault="000D2D9E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2:45</w:t>
            </w:r>
          </w:p>
        </w:tc>
      </w:tr>
      <w:tr w:rsidR="00FE17C1" w:rsidRPr="005F2986" w14:paraId="456E141B" w14:textId="076EB48B" w:rsidTr="00FE17C1">
        <w:trPr>
          <w:trHeight w:val="291"/>
        </w:trPr>
        <w:tc>
          <w:tcPr>
            <w:tcW w:w="955" w:type="dxa"/>
            <w:vMerge/>
          </w:tcPr>
          <w:p w14:paraId="26993600" w14:textId="6C5ED66E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583E7681" w14:textId="0F006E96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8</w:t>
            </w:r>
          </w:p>
        </w:tc>
        <w:tc>
          <w:tcPr>
            <w:tcW w:w="4800" w:type="dxa"/>
          </w:tcPr>
          <w:p w14:paraId="6F5508A7" w14:textId="434255BC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magenta"/>
              </w:rPr>
              <w:t>gttcga</w:t>
            </w:r>
            <w:r w:rsidRPr="003C6AFB">
              <w:rPr>
                <w:rFonts w:ascii="Courier New" w:hAnsi="Courier New" w:cs="Courier New"/>
              </w:rPr>
              <w:t>AGTTGATGTCTTCCATTCTAC</w:t>
            </w:r>
            <w:proofErr w:type="spellEnd"/>
          </w:p>
        </w:tc>
        <w:tc>
          <w:tcPr>
            <w:tcW w:w="1396" w:type="dxa"/>
            <w:vMerge/>
          </w:tcPr>
          <w:p w14:paraId="09167706" w14:textId="77777777" w:rsidR="00FE17C1" w:rsidRPr="003C6AFB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4B5C22F2" w14:textId="1D4F5FAF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3D10F723" w14:textId="77777777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FE17C1" w:rsidRPr="005F2986" w14:paraId="3896FD7C" w14:textId="4EE5CDDC" w:rsidTr="00FE17C1">
        <w:trPr>
          <w:trHeight w:val="291"/>
        </w:trPr>
        <w:tc>
          <w:tcPr>
            <w:tcW w:w="955" w:type="dxa"/>
            <w:vMerge w:val="restart"/>
          </w:tcPr>
          <w:p w14:paraId="57DE7340" w14:textId="77777777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</w:rPr>
              <w:t>5</w:t>
            </w:r>
          </w:p>
          <w:p w14:paraId="097144B9" w14:textId="071DA531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2B06302B" w14:textId="5A255369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9</w:t>
            </w:r>
          </w:p>
        </w:tc>
        <w:tc>
          <w:tcPr>
            <w:tcW w:w="4800" w:type="dxa"/>
          </w:tcPr>
          <w:p w14:paraId="2772ABBA" w14:textId="421D821D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red"/>
              </w:rPr>
              <w:t>cttcgaa</w:t>
            </w:r>
            <w:r w:rsidRPr="003C6AFB">
              <w:rPr>
                <w:rFonts w:ascii="Courier New" w:hAnsi="Courier New" w:cs="Courier New"/>
              </w:rPr>
              <w:t>GTAGAATGGAAGACATCAACT</w:t>
            </w:r>
            <w:proofErr w:type="spellEnd"/>
          </w:p>
        </w:tc>
        <w:tc>
          <w:tcPr>
            <w:tcW w:w="1396" w:type="dxa"/>
            <w:vMerge w:val="restart"/>
          </w:tcPr>
          <w:p w14:paraId="737397E9" w14:textId="3042CFA9" w:rsidR="00FE17C1" w:rsidRPr="003C6AFB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7079</w:t>
            </w:r>
          </w:p>
        </w:tc>
        <w:tc>
          <w:tcPr>
            <w:tcW w:w="1543" w:type="dxa"/>
            <w:vMerge w:val="restart"/>
          </w:tcPr>
          <w:p w14:paraId="56D3C0DC" w14:textId="7CB4E394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58</w:t>
            </w:r>
          </w:p>
        </w:tc>
        <w:tc>
          <w:tcPr>
            <w:tcW w:w="1543" w:type="dxa"/>
            <w:vMerge w:val="restart"/>
          </w:tcPr>
          <w:p w14:paraId="61174A16" w14:textId="61D5DD2C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4:40</w:t>
            </w:r>
          </w:p>
        </w:tc>
      </w:tr>
      <w:tr w:rsidR="00FE17C1" w:rsidRPr="005F2986" w14:paraId="36EBE689" w14:textId="55820DAD" w:rsidTr="00FE17C1">
        <w:trPr>
          <w:trHeight w:val="291"/>
        </w:trPr>
        <w:tc>
          <w:tcPr>
            <w:tcW w:w="955" w:type="dxa"/>
            <w:vMerge/>
          </w:tcPr>
          <w:p w14:paraId="410028B7" w14:textId="6E5BEEA0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13874A67" w14:textId="784D1E6D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10</w:t>
            </w:r>
          </w:p>
        </w:tc>
        <w:tc>
          <w:tcPr>
            <w:tcW w:w="4800" w:type="dxa"/>
          </w:tcPr>
          <w:p w14:paraId="483E086A" w14:textId="2B78CCBE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magenta"/>
              </w:rPr>
              <w:t>gttcgaa</w:t>
            </w:r>
            <w:r w:rsidRPr="003C6AFB">
              <w:rPr>
                <w:rFonts w:ascii="Courier New" w:hAnsi="Courier New" w:cs="Courier New"/>
              </w:rPr>
              <w:t>CATCATTAGTTTGCGTCGCT</w:t>
            </w:r>
            <w:proofErr w:type="spellEnd"/>
          </w:p>
        </w:tc>
        <w:tc>
          <w:tcPr>
            <w:tcW w:w="1396" w:type="dxa"/>
            <w:vMerge/>
          </w:tcPr>
          <w:p w14:paraId="3B4941B4" w14:textId="77777777" w:rsidR="00FE17C1" w:rsidRPr="003C6AFB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09804FE3" w14:textId="3497B6B6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79537DF6" w14:textId="77777777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FE17C1" w:rsidRPr="005F2986" w14:paraId="3DA3D9DE" w14:textId="13143796" w:rsidTr="00FE17C1">
        <w:trPr>
          <w:trHeight w:val="273"/>
        </w:trPr>
        <w:tc>
          <w:tcPr>
            <w:tcW w:w="955" w:type="dxa"/>
            <w:vMerge w:val="restart"/>
          </w:tcPr>
          <w:p w14:paraId="198B5009" w14:textId="77777777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</w:rPr>
              <w:t>6</w:t>
            </w:r>
          </w:p>
          <w:p w14:paraId="73893D27" w14:textId="7E38CB8C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12F7F59B" w14:textId="15AB1338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11</w:t>
            </w:r>
          </w:p>
        </w:tc>
        <w:tc>
          <w:tcPr>
            <w:tcW w:w="4800" w:type="dxa"/>
          </w:tcPr>
          <w:p w14:paraId="4D95FAFF" w14:textId="1C6718C7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red"/>
              </w:rPr>
              <w:t>cttcga</w:t>
            </w:r>
            <w:r w:rsidRPr="003C6AFB">
              <w:rPr>
                <w:rFonts w:ascii="Courier New" w:hAnsi="Courier New" w:cs="Courier New"/>
              </w:rPr>
              <w:t>AGCGACGCAAACTAATGATG</w:t>
            </w:r>
            <w:proofErr w:type="spellEnd"/>
          </w:p>
        </w:tc>
        <w:tc>
          <w:tcPr>
            <w:tcW w:w="1396" w:type="dxa"/>
            <w:vMerge w:val="restart"/>
          </w:tcPr>
          <w:p w14:paraId="019FC1C6" w14:textId="387537CA" w:rsidR="00FE17C1" w:rsidRPr="003C6AFB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5878</w:t>
            </w:r>
          </w:p>
        </w:tc>
        <w:tc>
          <w:tcPr>
            <w:tcW w:w="1543" w:type="dxa"/>
            <w:vMerge w:val="restart"/>
          </w:tcPr>
          <w:p w14:paraId="0961E860" w14:textId="02AC0B30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58</w:t>
            </w:r>
          </w:p>
        </w:tc>
        <w:tc>
          <w:tcPr>
            <w:tcW w:w="1543" w:type="dxa"/>
            <w:vMerge w:val="restart"/>
          </w:tcPr>
          <w:p w14:paraId="09A53AA8" w14:textId="19203D21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3:40</w:t>
            </w:r>
          </w:p>
        </w:tc>
      </w:tr>
      <w:tr w:rsidR="00FE17C1" w:rsidRPr="005F2986" w14:paraId="2A1E030D" w14:textId="22C7E53F" w:rsidTr="00FE17C1">
        <w:trPr>
          <w:trHeight w:val="291"/>
        </w:trPr>
        <w:tc>
          <w:tcPr>
            <w:tcW w:w="955" w:type="dxa"/>
            <w:vMerge/>
          </w:tcPr>
          <w:p w14:paraId="49828330" w14:textId="53770F1B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51E9FE93" w14:textId="12561BEB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12</w:t>
            </w:r>
          </w:p>
        </w:tc>
        <w:tc>
          <w:tcPr>
            <w:tcW w:w="4800" w:type="dxa"/>
          </w:tcPr>
          <w:p w14:paraId="18D840F2" w14:textId="1B29DE8F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magenta"/>
              </w:rPr>
              <w:t>gttcgaa</w:t>
            </w:r>
            <w:r w:rsidRPr="003C6AFB">
              <w:rPr>
                <w:rFonts w:ascii="Courier New" w:hAnsi="Courier New" w:cs="Courier New"/>
              </w:rPr>
              <w:t>TGCTGAATAAACTGGACAG</w:t>
            </w:r>
            <w:proofErr w:type="spellEnd"/>
          </w:p>
        </w:tc>
        <w:tc>
          <w:tcPr>
            <w:tcW w:w="1396" w:type="dxa"/>
            <w:vMerge/>
          </w:tcPr>
          <w:p w14:paraId="7B97872A" w14:textId="77777777" w:rsidR="00FE17C1" w:rsidRPr="003C6AFB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389B8603" w14:textId="68D98385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69B26DC9" w14:textId="77777777" w:rsidR="00FE17C1" w:rsidRPr="00233868" w:rsidRDefault="00FE17C1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FE17C1" w:rsidRPr="005F2986" w14:paraId="6CD4B247" w14:textId="7D2AB84B" w:rsidTr="00FE17C1">
        <w:trPr>
          <w:trHeight w:val="291"/>
        </w:trPr>
        <w:tc>
          <w:tcPr>
            <w:tcW w:w="955" w:type="dxa"/>
            <w:vMerge w:val="restart"/>
          </w:tcPr>
          <w:p w14:paraId="09B332EF" w14:textId="77777777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</w:rPr>
              <w:t>7</w:t>
            </w:r>
          </w:p>
          <w:p w14:paraId="37CFEAE2" w14:textId="013C3140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5C67E55C" w14:textId="36CCD522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13</w:t>
            </w:r>
          </w:p>
        </w:tc>
        <w:tc>
          <w:tcPr>
            <w:tcW w:w="4800" w:type="dxa"/>
          </w:tcPr>
          <w:p w14:paraId="18D6D9E2" w14:textId="69956B15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red"/>
              </w:rPr>
              <w:t>cttcgaa</w:t>
            </w:r>
            <w:r w:rsidRPr="003C6AFB">
              <w:rPr>
                <w:rFonts w:ascii="Courier New" w:hAnsi="Courier New" w:cs="Courier New"/>
              </w:rPr>
              <w:t>CTGTCCAGTTTATTCAGCA</w:t>
            </w:r>
            <w:proofErr w:type="spellEnd"/>
          </w:p>
        </w:tc>
        <w:tc>
          <w:tcPr>
            <w:tcW w:w="1396" w:type="dxa"/>
            <w:vMerge w:val="restart"/>
          </w:tcPr>
          <w:p w14:paraId="705F792E" w14:textId="2D1AFA80" w:rsidR="00FE17C1" w:rsidRPr="003C6AFB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5064</w:t>
            </w:r>
          </w:p>
        </w:tc>
        <w:tc>
          <w:tcPr>
            <w:tcW w:w="1543" w:type="dxa"/>
            <w:vMerge w:val="restart"/>
          </w:tcPr>
          <w:p w14:paraId="26B629DE" w14:textId="3932E5A3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58</w:t>
            </w:r>
          </w:p>
        </w:tc>
        <w:tc>
          <w:tcPr>
            <w:tcW w:w="1543" w:type="dxa"/>
            <w:vMerge w:val="restart"/>
          </w:tcPr>
          <w:p w14:paraId="6AED143F" w14:textId="0FFD40D5" w:rsidR="00FE17C1" w:rsidRPr="00233868" w:rsidRDefault="00233868" w:rsidP="0023386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233868">
              <w:rPr>
                <w:rFonts w:ascii="Courier New" w:hAnsi="Courier New" w:cs="Courier New"/>
                <w:sz w:val="24"/>
                <w:szCs w:val="24"/>
              </w:rPr>
              <w:t>3:40</w:t>
            </w:r>
          </w:p>
        </w:tc>
      </w:tr>
      <w:tr w:rsidR="00FE17C1" w:rsidRPr="005F2986" w14:paraId="4D6DE843" w14:textId="242EB098" w:rsidTr="00FE17C1">
        <w:trPr>
          <w:trHeight w:val="91"/>
        </w:trPr>
        <w:tc>
          <w:tcPr>
            <w:tcW w:w="955" w:type="dxa"/>
            <w:vMerge/>
          </w:tcPr>
          <w:p w14:paraId="50F57400" w14:textId="0B745A27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</w:p>
        </w:tc>
        <w:tc>
          <w:tcPr>
            <w:tcW w:w="1102" w:type="dxa"/>
          </w:tcPr>
          <w:p w14:paraId="36C8381E" w14:textId="422C97EB" w:rsidR="00FE17C1" w:rsidRPr="003C6AFB" w:rsidRDefault="00FE17C1" w:rsidP="003C6AFB">
            <w:pPr>
              <w:jc w:val="center"/>
              <w:rPr>
                <w:rFonts w:ascii="Courier New" w:hAnsi="Courier New" w:cs="Courier New"/>
                <w:b/>
              </w:rPr>
            </w:pPr>
            <w:r w:rsidRPr="003C6AFB">
              <w:rPr>
                <w:rFonts w:ascii="Courier New" w:hAnsi="Courier New" w:cs="Courier New"/>
                <w:b/>
              </w:rPr>
              <w:t>AB-14</w:t>
            </w:r>
          </w:p>
        </w:tc>
        <w:tc>
          <w:tcPr>
            <w:tcW w:w="4800" w:type="dxa"/>
          </w:tcPr>
          <w:p w14:paraId="3A1DA726" w14:textId="5D9F362A" w:rsidR="00FE17C1" w:rsidRPr="003C6AFB" w:rsidRDefault="00FE17C1" w:rsidP="003C6AFB">
            <w:pPr>
              <w:rPr>
                <w:rFonts w:ascii="Courier New" w:hAnsi="Courier New" w:cs="Courier New"/>
              </w:rPr>
            </w:pPr>
            <w:proofErr w:type="spellStart"/>
            <w:r w:rsidRPr="003C6AFB">
              <w:rPr>
                <w:rFonts w:ascii="Courier New" w:hAnsi="Courier New" w:cs="Courier New"/>
                <w:highlight w:val="magenta"/>
              </w:rPr>
              <w:t>gttcgaa</w:t>
            </w:r>
            <w:r w:rsidRPr="003C6AFB">
              <w:rPr>
                <w:rFonts w:ascii="Courier New" w:hAnsi="Courier New" w:cs="Courier New"/>
              </w:rPr>
              <w:t>CATCATCAATAATATACCTTATTTTGG</w:t>
            </w:r>
            <w:proofErr w:type="spellEnd"/>
          </w:p>
        </w:tc>
        <w:tc>
          <w:tcPr>
            <w:tcW w:w="1396" w:type="dxa"/>
            <w:vMerge/>
          </w:tcPr>
          <w:p w14:paraId="61988E41" w14:textId="77777777" w:rsidR="00FE17C1" w:rsidRPr="003C6AFB" w:rsidRDefault="00FE17C1" w:rsidP="003C6AFB">
            <w:pPr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486C68F1" w14:textId="19B8CCE1" w:rsidR="00FE17C1" w:rsidRPr="00D869B9" w:rsidRDefault="00FE17C1" w:rsidP="003C6AFB">
            <w:pPr>
              <w:rPr>
                <w:rFonts w:ascii="Courier New" w:hAnsi="Courier New" w:cs="Courier New"/>
                <w:b/>
                <w:sz w:val="24"/>
                <w:szCs w:val="24"/>
                <w:highlight w:val="magenta"/>
              </w:rPr>
            </w:pPr>
          </w:p>
        </w:tc>
        <w:tc>
          <w:tcPr>
            <w:tcW w:w="1543" w:type="dxa"/>
            <w:vMerge/>
          </w:tcPr>
          <w:p w14:paraId="2E398CDD" w14:textId="77777777" w:rsidR="00FE17C1" w:rsidRPr="00D869B9" w:rsidRDefault="00FE17C1" w:rsidP="003C6AFB">
            <w:pPr>
              <w:rPr>
                <w:rFonts w:ascii="Courier New" w:hAnsi="Courier New" w:cs="Courier New"/>
                <w:b/>
                <w:sz w:val="24"/>
                <w:szCs w:val="24"/>
                <w:highlight w:val="magenta"/>
              </w:rPr>
            </w:pPr>
          </w:p>
        </w:tc>
      </w:tr>
    </w:tbl>
    <w:p w14:paraId="0DE7A524" w14:textId="7D284976" w:rsidR="001A2484" w:rsidRDefault="001A2484">
      <w:pPr>
        <w:rPr>
          <w:rFonts w:ascii="Courier New" w:hAnsi="Courier New" w:cs="Courier New"/>
          <w:b/>
          <w:sz w:val="18"/>
          <w:szCs w:val="18"/>
          <w:u w:val="single"/>
        </w:rPr>
      </w:pPr>
    </w:p>
    <w:p w14:paraId="53170618" w14:textId="77777777" w:rsidR="005E6B7E" w:rsidRDefault="005E6B7E" w:rsidP="005E6B7E">
      <w:pPr>
        <w:rPr>
          <w:rFonts w:ascii="Arial" w:hAnsi="Arial" w:cs="Arial"/>
          <w:b/>
          <w:sz w:val="32"/>
          <w:szCs w:val="32"/>
        </w:rPr>
      </w:pPr>
    </w:p>
    <w:p w14:paraId="47A319E7" w14:textId="77777777" w:rsidR="00602ECE" w:rsidRDefault="00602ECE" w:rsidP="005E6B7E">
      <w:pPr>
        <w:rPr>
          <w:rFonts w:ascii="Arial" w:hAnsi="Arial" w:cs="Arial"/>
        </w:rPr>
      </w:pPr>
    </w:p>
    <w:p w14:paraId="6C646855" w14:textId="682CF937" w:rsidR="004766C7" w:rsidRPr="00D620E1" w:rsidRDefault="004766C7" w:rsidP="009C6AD1">
      <w:pPr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  <w:r>
        <w:rPr>
          <w:rFonts w:ascii="Courier New" w:hAnsi="Courier New" w:cs="Courier New"/>
          <w:sz w:val="24"/>
          <w:szCs w:val="24"/>
        </w:rPr>
        <w:t xml:space="preserve"> </w:t>
      </w:r>
    </w:p>
    <w:sectPr w:rsidR="004766C7" w:rsidRPr="00D620E1" w:rsidSect="001C30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C0"/>
    <w:rsid w:val="0001698D"/>
    <w:rsid w:val="00024344"/>
    <w:rsid w:val="00024738"/>
    <w:rsid w:val="00047424"/>
    <w:rsid w:val="00050A8F"/>
    <w:rsid w:val="00056575"/>
    <w:rsid w:val="000571CF"/>
    <w:rsid w:val="00057890"/>
    <w:rsid w:val="00072F86"/>
    <w:rsid w:val="000738DD"/>
    <w:rsid w:val="00080EFD"/>
    <w:rsid w:val="0008183F"/>
    <w:rsid w:val="000855F5"/>
    <w:rsid w:val="00086D20"/>
    <w:rsid w:val="000A0876"/>
    <w:rsid w:val="000A3A7D"/>
    <w:rsid w:val="000A6C5D"/>
    <w:rsid w:val="000C3780"/>
    <w:rsid w:val="000C3B94"/>
    <w:rsid w:val="000C3DA6"/>
    <w:rsid w:val="000C4578"/>
    <w:rsid w:val="000D0E3D"/>
    <w:rsid w:val="000D2D9E"/>
    <w:rsid w:val="000F5BAE"/>
    <w:rsid w:val="00104190"/>
    <w:rsid w:val="00106414"/>
    <w:rsid w:val="00113BCB"/>
    <w:rsid w:val="00127C5B"/>
    <w:rsid w:val="00133C8B"/>
    <w:rsid w:val="0013553D"/>
    <w:rsid w:val="001360B7"/>
    <w:rsid w:val="0013759D"/>
    <w:rsid w:val="00182313"/>
    <w:rsid w:val="001A03FE"/>
    <w:rsid w:val="001A07A0"/>
    <w:rsid w:val="001A2484"/>
    <w:rsid w:val="001A28DC"/>
    <w:rsid w:val="001A2CFF"/>
    <w:rsid w:val="001C30C0"/>
    <w:rsid w:val="001C75B2"/>
    <w:rsid w:val="001D16F7"/>
    <w:rsid w:val="001E1056"/>
    <w:rsid w:val="001F6751"/>
    <w:rsid w:val="00200046"/>
    <w:rsid w:val="002017CA"/>
    <w:rsid w:val="0021258B"/>
    <w:rsid w:val="0021318C"/>
    <w:rsid w:val="0021375A"/>
    <w:rsid w:val="002150BB"/>
    <w:rsid w:val="00216A25"/>
    <w:rsid w:val="00221AD9"/>
    <w:rsid w:val="002222AA"/>
    <w:rsid w:val="00231343"/>
    <w:rsid w:val="00231D32"/>
    <w:rsid w:val="00233868"/>
    <w:rsid w:val="00254E9A"/>
    <w:rsid w:val="00255DA0"/>
    <w:rsid w:val="002562F1"/>
    <w:rsid w:val="00260816"/>
    <w:rsid w:val="00264099"/>
    <w:rsid w:val="00271BA6"/>
    <w:rsid w:val="002A433E"/>
    <w:rsid w:val="002A4740"/>
    <w:rsid w:val="002A6263"/>
    <w:rsid w:val="002B3464"/>
    <w:rsid w:val="002B473D"/>
    <w:rsid w:val="002C148A"/>
    <w:rsid w:val="002E1F0D"/>
    <w:rsid w:val="002F0133"/>
    <w:rsid w:val="002F2F35"/>
    <w:rsid w:val="002F4FFB"/>
    <w:rsid w:val="00300540"/>
    <w:rsid w:val="00301F7B"/>
    <w:rsid w:val="003127BB"/>
    <w:rsid w:val="00320A12"/>
    <w:rsid w:val="00334468"/>
    <w:rsid w:val="00337040"/>
    <w:rsid w:val="003522C0"/>
    <w:rsid w:val="003854A3"/>
    <w:rsid w:val="00385B1F"/>
    <w:rsid w:val="003A46C8"/>
    <w:rsid w:val="003B406F"/>
    <w:rsid w:val="003B43E7"/>
    <w:rsid w:val="003C3233"/>
    <w:rsid w:val="003C6AFB"/>
    <w:rsid w:val="003D303E"/>
    <w:rsid w:val="003D5DA3"/>
    <w:rsid w:val="003D7DEC"/>
    <w:rsid w:val="003F153B"/>
    <w:rsid w:val="00401EA9"/>
    <w:rsid w:val="00415B02"/>
    <w:rsid w:val="00420474"/>
    <w:rsid w:val="004208E0"/>
    <w:rsid w:val="004247D4"/>
    <w:rsid w:val="00427115"/>
    <w:rsid w:val="00442804"/>
    <w:rsid w:val="00451AD9"/>
    <w:rsid w:val="00454046"/>
    <w:rsid w:val="00456954"/>
    <w:rsid w:val="00462120"/>
    <w:rsid w:val="00463C4F"/>
    <w:rsid w:val="0046601F"/>
    <w:rsid w:val="004702FC"/>
    <w:rsid w:val="004766C7"/>
    <w:rsid w:val="004878C4"/>
    <w:rsid w:val="00491480"/>
    <w:rsid w:val="00492C73"/>
    <w:rsid w:val="00497080"/>
    <w:rsid w:val="004A222B"/>
    <w:rsid w:val="004A5854"/>
    <w:rsid w:val="004B055B"/>
    <w:rsid w:val="004B24B2"/>
    <w:rsid w:val="004C02EB"/>
    <w:rsid w:val="004C0E6F"/>
    <w:rsid w:val="004C1320"/>
    <w:rsid w:val="004C6C22"/>
    <w:rsid w:val="004D19FE"/>
    <w:rsid w:val="004E4975"/>
    <w:rsid w:val="004E5460"/>
    <w:rsid w:val="004E57DE"/>
    <w:rsid w:val="004F3DEB"/>
    <w:rsid w:val="004F5AB9"/>
    <w:rsid w:val="00511647"/>
    <w:rsid w:val="00525226"/>
    <w:rsid w:val="0053311B"/>
    <w:rsid w:val="00535E9A"/>
    <w:rsid w:val="00545B45"/>
    <w:rsid w:val="005477D2"/>
    <w:rsid w:val="00552F48"/>
    <w:rsid w:val="0055320C"/>
    <w:rsid w:val="00566EA1"/>
    <w:rsid w:val="00587DB1"/>
    <w:rsid w:val="00595817"/>
    <w:rsid w:val="005A17ED"/>
    <w:rsid w:val="005B5F74"/>
    <w:rsid w:val="005C1860"/>
    <w:rsid w:val="005C4C1F"/>
    <w:rsid w:val="005D230E"/>
    <w:rsid w:val="005D261C"/>
    <w:rsid w:val="005E0903"/>
    <w:rsid w:val="005E1D57"/>
    <w:rsid w:val="005E28C5"/>
    <w:rsid w:val="005E6503"/>
    <w:rsid w:val="005E6B7E"/>
    <w:rsid w:val="005F2986"/>
    <w:rsid w:val="00602A8C"/>
    <w:rsid w:val="00602EAC"/>
    <w:rsid w:val="00602ECE"/>
    <w:rsid w:val="0060528A"/>
    <w:rsid w:val="0060635F"/>
    <w:rsid w:val="0062065D"/>
    <w:rsid w:val="006221DA"/>
    <w:rsid w:val="00624C62"/>
    <w:rsid w:val="00637309"/>
    <w:rsid w:val="0066242B"/>
    <w:rsid w:val="00671E9B"/>
    <w:rsid w:val="0067211B"/>
    <w:rsid w:val="00674BDE"/>
    <w:rsid w:val="006830C4"/>
    <w:rsid w:val="00684C38"/>
    <w:rsid w:val="00691EA9"/>
    <w:rsid w:val="006A77F5"/>
    <w:rsid w:val="006B2A2E"/>
    <w:rsid w:val="006C28F9"/>
    <w:rsid w:val="006C4CD8"/>
    <w:rsid w:val="006C6E6E"/>
    <w:rsid w:val="006D6212"/>
    <w:rsid w:val="006E3A8D"/>
    <w:rsid w:val="006E3AF3"/>
    <w:rsid w:val="006E5B22"/>
    <w:rsid w:val="006F07DD"/>
    <w:rsid w:val="00704590"/>
    <w:rsid w:val="00740377"/>
    <w:rsid w:val="007454F7"/>
    <w:rsid w:val="00754750"/>
    <w:rsid w:val="00755FD2"/>
    <w:rsid w:val="00764DBB"/>
    <w:rsid w:val="0076528D"/>
    <w:rsid w:val="00765B2B"/>
    <w:rsid w:val="0078346F"/>
    <w:rsid w:val="007921C4"/>
    <w:rsid w:val="007A0A5B"/>
    <w:rsid w:val="007A368C"/>
    <w:rsid w:val="007C09F7"/>
    <w:rsid w:val="007C23E9"/>
    <w:rsid w:val="007D3B2A"/>
    <w:rsid w:val="007E4BFA"/>
    <w:rsid w:val="00805000"/>
    <w:rsid w:val="00807A9B"/>
    <w:rsid w:val="008130DA"/>
    <w:rsid w:val="00820699"/>
    <w:rsid w:val="008214D5"/>
    <w:rsid w:val="0082784E"/>
    <w:rsid w:val="00836891"/>
    <w:rsid w:val="008522DC"/>
    <w:rsid w:val="0085353B"/>
    <w:rsid w:val="00863571"/>
    <w:rsid w:val="00864CA2"/>
    <w:rsid w:val="008700E3"/>
    <w:rsid w:val="0089447D"/>
    <w:rsid w:val="008B2CCB"/>
    <w:rsid w:val="008B2D55"/>
    <w:rsid w:val="008B5336"/>
    <w:rsid w:val="008B5691"/>
    <w:rsid w:val="008B6BE6"/>
    <w:rsid w:val="008C204B"/>
    <w:rsid w:val="008C4F76"/>
    <w:rsid w:val="008D3879"/>
    <w:rsid w:val="008D7A79"/>
    <w:rsid w:val="008E5D39"/>
    <w:rsid w:val="00903A71"/>
    <w:rsid w:val="0091265C"/>
    <w:rsid w:val="009150F9"/>
    <w:rsid w:val="00917DEF"/>
    <w:rsid w:val="00924EB6"/>
    <w:rsid w:val="00931F54"/>
    <w:rsid w:val="0093766D"/>
    <w:rsid w:val="00937B7F"/>
    <w:rsid w:val="00940FCA"/>
    <w:rsid w:val="009575FE"/>
    <w:rsid w:val="009619C9"/>
    <w:rsid w:val="00967014"/>
    <w:rsid w:val="00972D0F"/>
    <w:rsid w:val="00973B0A"/>
    <w:rsid w:val="00985F20"/>
    <w:rsid w:val="00987023"/>
    <w:rsid w:val="009872B3"/>
    <w:rsid w:val="009A25EE"/>
    <w:rsid w:val="009A3578"/>
    <w:rsid w:val="009A4254"/>
    <w:rsid w:val="009B1F0E"/>
    <w:rsid w:val="009B5A2C"/>
    <w:rsid w:val="009B6A8D"/>
    <w:rsid w:val="009C022D"/>
    <w:rsid w:val="009C6AD1"/>
    <w:rsid w:val="009D0CFD"/>
    <w:rsid w:val="009D2571"/>
    <w:rsid w:val="009D71E8"/>
    <w:rsid w:val="009E388A"/>
    <w:rsid w:val="00A05B73"/>
    <w:rsid w:val="00A26F28"/>
    <w:rsid w:val="00A329F8"/>
    <w:rsid w:val="00A344F0"/>
    <w:rsid w:val="00A34C82"/>
    <w:rsid w:val="00A37A71"/>
    <w:rsid w:val="00A6343B"/>
    <w:rsid w:val="00A643A3"/>
    <w:rsid w:val="00A71D19"/>
    <w:rsid w:val="00A84521"/>
    <w:rsid w:val="00A9212D"/>
    <w:rsid w:val="00AC35C7"/>
    <w:rsid w:val="00AC6022"/>
    <w:rsid w:val="00AC6BC5"/>
    <w:rsid w:val="00AD2BF0"/>
    <w:rsid w:val="00AD5287"/>
    <w:rsid w:val="00AD60A3"/>
    <w:rsid w:val="00AE2B25"/>
    <w:rsid w:val="00AE75FD"/>
    <w:rsid w:val="00AF49CD"/>
    <w:rsid w:val="00B13A26"/>
    <w:rsid w:val="00B1520E"/>
    <w:rsid w:val="00B201AA"/>
    <w:rsid w:val="00B34BC8"/>
    <w:rsid w:val="00B4653A"/>
    <w:rsid w:val="00B47EC9"/>
    <w:rsid w:val="00B566F3"/>
    <w:rsid w:val="00B64952"/>
    <w:rsid w:val="00B95551"/>
    <w:rsid w:val="00BA22A7"/>
    <w:rsid w:val="00BA46D9"/>
    <w:rsid w:val="00BA64FD"/>
    <w:rsid w:val="00BB131D"/>
    <w:rsid w:val="00BC2AF5"/>
    <w:rsid w:val="00BF2D37"/>
    <w:rsid w:val="00C063C8"/>
    <w:rsid w:val="00C0698B"/>
    <w:rsid w:val="00C14E26"/>
    <w:rsid w:val="00C164F6"/>
    <w:rsid w:val="00C745A4"/>
    <w:rsid w:val="00C9192E"/>
    <w:rsid w:val="00C926B2"/>
    <w:rsid w:val="00C960E3"/>
    <w:rsid w:val="00CA71A2"/>
    <w:rsid w:val="00CB3A2B"/>
    <w:rsid w:val="00CC569B"/>
    <w:rsid w:val="00CD12CD"/>
    <w:rsid w:val="00CD4CDC"/>
    <w:rsid w:val="00CF0D7F"/>
    <w:rsid w:val="00CF3997"/>
    <w:rsid w:val="00D071F5"/>
    <w:rsid w:val="00D15A88"/>
    <w:rsid w:val="00D43137"/>
    <w:rsid w:val="00D43E6D"/>
    <w:rsid w:val="00D45D7D"/>
    <w:rsid w:val="00D53E18"/>
    <w:rsid w:val="00D5563A"/>
    <w:rsid w:val="00D620E1"/>
    <w:rsid w:val="00D64998"/>
    <w:rsid w:val="00D762A2"/>
    <w:rsid w:val="00D84D80"/>
    <w:rsid w:val="00D851F3"/>
    <w:rsid w:val="00D869B9"/>
    <w:rsid w:val="00D96EC6"/>
    <w:rsid w:val="00DA5E1D"/>
    <w:rsid w:val="00DB5B67"/>
    <w:rsid w:val="00DC4CA7"/>
    <w:rsid w:val="00DD03C6"/>
    <w:rsid w:val="00DD2823"/>
    <w:rsid w:val="00DD2F32"/>
    <w:rsid w:val="00DD496A"/>
    <w:rsid w:val="00DE2B45"/>
    <w:rsid w:val="00DE7B17"/>
    <w:rsid w:val="00DF052E"/>
    <w:rsid w:val="00DF19C4"/>
    <w:rsid w:val="00E00137"/>
    <w:rsid w:val="00E0062F"/>
    <w:rsid w:val="00E05B97"/>
    <w:rsid w:val="00E11D38"/>
    <w:rsid w:val="00E14DF0"/>
    <w:rsid w:val="00E24D8F"/>
    <w:rsid w:val="00E304E7"/>
    <w:rsid w:val="00E328D9"/>
    <w:rsid w:val="00E4059A"/>
    <w:rsid w:val="00E45F59"/>
    <w:rsid w:val="00E56735"/>
    <w:rsid w:val="00E62AFA"/>
    <w:rsid w:val="00E6472A"/>
    <w:rsid w:val="00E7160A"/>
    <w:rsid w:val="00E81FF2"/>
    <w:rsid w:val="00E936C2"/>
    <w:rsid w:val="00E95512"/>
    <w:rsid w:val="00EA7C30"/>
    <w:rsid w:val="00EB303F"/>
    <w:rsid w:val="00EB6A3B"/>
    <w:rsid w:val="00EB6DCD"/>
    <w:rsid w:val="00ED63BE"/>
    <w:rsid w:val="00EE0698"/>
    <w:rsid w:val="00EE4332"/>
    <w:rsid w:val="00EF23C0"/>
    <w:rsid w:val="00EF512B"/>
    <w:rsid w:val="00EF605B"/>
    <w:rsid w:val="00EF6A31"/>
    <w:rsid w:val="00F0355B"/>
    <w:rsid w:val="00F078F5"/>
    <w:rsid w:val="00F07911"/>
    <w:rsid w:val="00F15E63"/>
    <w:rsid w:val="00F25733"/>
    <w:rsid w:val="00F27F9D"/>
    <w:rsid w:val="00F4373A"/>
    <w:rsid w:val="00F47DB8"/>
    <w:rsid w:val="00F51D91"/>
    <w:rsid w:val="00F66C9D"/>
    <w:rsid w:val="00F70A0C"/>
    <w:rsid w:val="00F710B7"/>
    <w:rsid w:val="00F73CAF"/>
    <w:rsid w:val="00F81EE1"/>
    <w:rsid w:val="00F95780"/>
    <w:rsid w:val="00FD1032"/>
    <w:rsid w:val="00FD2D04"/>
    <w:rsid w:val="00FE17C1"/>
    <w:rsid w:val="00FE1AB2"/>
    <w:rsid w:val="00FE4D74"/>
    <w:rsid w:val="00FE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228F"/>
  <w15:docId w15:val="{D278156A-C46F-42A9-B85C-3DFE3E5F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869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nz</dc:creator>
  <cp:keywords/>
  <dc:description/>
  <cp:lastModifiedBy>Fred Bunz</cp:lastModifiedBy>
  <cp:revision>3</cp:revision>
  <cp:lastPrinted>2017-08-11T20:32:00Z</cp:lastPrinted>
  <dcterms:created xsi:type="dcterms:W3CDTF">2018-06-19T20:47:00Z</dcterms:created>
  <dcterms:modified xsi:type="dcterms:W3CDTF">2018-06-19T20:48:00Z</dcterms:modified>
</cp:coreProperties>
</file>